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5D0D89" w:rsidRPr="00D31053" w14:paraId="1079097E" w14:textId="77777777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49CA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AA83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6585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5198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5D0D89" w:rsidRPr="00D31053" w14:paraId="20950B9A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CF03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6E53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1D86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806F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414E169D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CE4B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C154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8230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6101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5D0D89" w:rsidRPr="00D31053" w14:paraId="4BE90942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682A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F903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 (2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B556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3 (2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AEDC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375292A9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12ED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E1CB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7 (2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FE77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9 (2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ED48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252DFEF4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3D61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96DD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9A65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BCC7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5D0D89" w:rsidRPr="00D31053" w14:paraId="109C4CD7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9641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1D9E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 (2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26B7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4 (2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1F1D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4B8BBA7F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9B83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CE66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4 (2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08C8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 (2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9F71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305A2E21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6B22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DEC0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5F11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D7A1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D0D89" w:rsidRPr="00D31053" w14:paraId="37BEC5C0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7E62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39A2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1 (3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F95B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3 (4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FB7E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5C93DE75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1A56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28F0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1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54E7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1A55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6C93C01D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1575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p/19q codele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F301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74D5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F8CD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D0D89" w:rsidRPr="00D31053" w14:paraId="235428F0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0B19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B3F2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1A1D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6 (29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A427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40721EEB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3E93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80DD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0 (4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9B0B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 (2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B91B" w14:textId="77777777" w:rsidR="005D0D89" w:rsidRPr="00D31053" w:rsidRDefault="005D0D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D89" w:rsidRPr="00D31053" w14:paraId="10B64223" w14:textId="77777777">
        <w:trPr>
          <w:cantSplit/>
          <w:jc w:val="center"/>
        </w:trPr>
        <w:tc>
          <w:tcPr>
            <w:tcW w:w="23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FC9A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Age, </w:t>
            </w:r>
            <w:proofErr w:type="spellStart"/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idan</w:t>
            </w:r>
            <w:proofErr w:type="spellEnd"/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9AFA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32, 54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4C8D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.5 (33, 53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8DFF" w14:textId="77777777" w:rsidR="005D0D89" w:rsidRPr="00D31053" w:rsidRDefault="00261E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3105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6</w:t>
            </w:r>
          </w:p>
        </w:tc>
      </w:tr>
    </w:tbl>
    <w:p w14:paraId="5D04192B" w14:textId="77777777" w:rsidR="00415024" w:rsidRDefault="00415024" w:rsidP="00415024">
      <w:pPr>
        <w:rPr>
          <w:rFonts w:ascii="Times New Roman" w:hAnsi="Times New Roman" w:cs="Times New Roman"/>
          <w:lang w:eastAsia="zh-CN"/>
        </w:rPr>
      </w:pPr>
    </w:p>
    <w:p w14:paraId="2708BC12" w14:textId="623F3B4E" w:rsidR="00415024" w:rsidRPr="00646F18" w:rsidRDefault="00415024" w:rsidP="00415024">
      <w:pPr>
        <w:rPr>
          <w:rFonts w:ascii="Times New Roman" w:hAnsi="Times New Roman" w:cs="Times New Roman"/>
        </w:rPr>
      </w:pPr>
      <w:r w:rsidRPr="00646F18">
        <w:rPr>
          <w:rFonts w:ascii="Times New Roman" w:hAnsi="Times New Roman" w:cs="Times New Roman"/>
          <w:lang w:eastAsia="zh-CN"/>
        </w:rPr>
        <w:t xml:space="preserve">Table </w:t>
      </w:r>
      <w:r>
        <w:rPr>
          <w:rFonts w:ascii="Times New Roman" w:hAnsi="Times New Roman" w:cs="Times New Roman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: </w:t>
      </w:r>
      <w:r w:rsidRPr="00210FF0">
        <w:rPr>
          <w:rFonts w:ascii="Times New Roman" w:hAnsi="Times New Roman" w:cs="Times New Roman"/>
        </w:rPr>
        <w:t xml:space="preserve">Clinical characteristics of the LGG patients from </w:t>
      </w:r>
      <w:r>
        <w:rPr>
          <w:rFonts w:ascii="Times New Roman" w:hAnsi="Times New Roman" w:cs="Times New Roman"/>
        </w:rPr>
        <w:t xml:space="preserve">the </w:t>
      </w:r>
      <w:r w:rsidRPr="00210FF0">
        <w:rPr>
          <w:rFonts w:ascii="Times New Roman" w:hAnsi="Times New Roman" w:cs="Times New Roman"/>
        </w:rPr>
        <w:t>TCGA cohort</w:t>
      </w:r>
    </w:p>
    <w:p w14:paraId="3B13EBAB" w14:textId="77777777" w:rsidR="00261EBF" w:rsidRDefault="00261EBF"/>
    <w:sectPr w:rsidR="00261EB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17002315">
    <w:abstractNumId w:val="1"/>
  </w:num>
  <w:num w:numId="2" w16cid:durableId="1993437664">
    <w:abstractNumId w:val="2"/>
  </w:num>
  <w:num w:numId="3" w16cid:durableId="206185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61EBF"/>
    <w:rsid w:val="0035500D"/>
    <w:rsid w:val="00362E65"/>
    <w:rsid w:val="00415024"/>
    <w:rsid w:val="004158F9"/>
    <w:rsid w:val="00457CF1"/>
    <w:rsid w:val="005D0D89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31053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7B471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ihao Zhang</cp:lastModifiedBy>
  <cp:revision>11</cp:revision>
  <dcterms:created xsi:type="dcterms:W3CDTF">2017-02-28T11:18:00Z</dcterms:created>
  <dcterms:modified xsi:type="dcterms:W3CDTF">2022-05-13T08:50:00Z</dcterms:modified>
  <cp:category/>
</cp:coreProperties>
</file>